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33C911" w14:textId="77777777" w:rsidR="00C23688" w:rsidRPr="001126B4" w:rsidRDefault="00A107C7" w:rsidP="003A0AA5">
      <w:pPr>
        <w:ind w:hanging="11"/>
        <w:rPr>
          <w:rFonts w:ascii="Times New Roman" w:hAnsi="Times New Roman" w:cs="Times New Roman"/>
          <w:b/>
          <w:color w:val="222222"/>
          <w:sz w:val="24"/>
          <w:szCs w:val="24"/>
        </w:rPr>
      </w:pPr>
      <w:proofErr w:type="gramStart"/>
      <w:r w:rsidRPr="001126B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761C1" w:rsidRPr="001126B4">
        <w:rPr>
          <w:rFonts w:ascii="Times New Roman" w:hAnsi="Times New Roman" w:cs="Times New Roman"/>
          <w:b/>
          <w:sz w:val="24"/>
          <w:szCs w:val="24"/>
        </w:rPr>
        <w:t>3</w:t>
      </w:r>
      <w:r w:rsidRPr="001126B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761C1" w:rsidRPr="001126B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23688" w:rsidRPr="001126B4">
        <w:rPr>
          <w:rFonts w:ascii="Times New Roman" w:hAnsi="Times New Roman" w:cs="Times New Roman"/>
          <w:b/>
          <w:color w:val="222222"/>
          <w:sz w:val="24"/>
          <w:szCs w:val="24"/>
        </w:rPr>
        <w:t>Breakdown of the ADL components in articles that created their own questionnaire</w:t>
      </w:r>
    </w:p>
    <w:tbl>
      <w:tblPr>
        <w:tblW w:w="7573" w:type="dxa"/>
        <w:tblLook w:val="04A0" w:firstRow="1" w:lastRow="0" w:firstColumn="1" w:lastColumn="0" w:noHBand="0" w:noVBand="1"/>
      </w:tblPr>
      <w:tblGrid>
        <w:gridCol w:w="3119"/>
        <w:gridCol w:w="550"/>
        <w:gridCol w:w="456"/>
        <w:gridCol w:w="456"/>
        <w:gridCol w:w="456"/>
        <w:gridCol w:w="483"/>
        <w:gridCol w:w="497"/>
        <w:gridCol w:w="390"/>
        <w:gridCol w:w="403"/>
        <w:gridCol w:w="360"/>
        <w:gridCol w:w="403"/>
      </w:tblGrid>
      <w:tr w:rsidR="001126B4" w:rsidRPr="001126B4" w14:paraId="35872B30" w14:textId="77777777" w:rsidTr="005F3E22">
        <w:trPr>
          <w:trHeight w:val="280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23AC8" w14:textId="73EF2745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irst author (year)</w:t>
            </w:r>
            <w:r w:rsidR="00296B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[ref]</w:t>
            </w:r>
          </w:p>
        </w:tc>
        <w:tc>
          <w:tcPr>
            <w:tcW w:w="5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5CF4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</w:t>
            </w:r>
          </w:p>
        </w:tc>
        <w:tc>
          <w:tcPr>
            <w:tcW w:w="45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E3269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45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0A888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45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E40B3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W</w:t>
            </w:r>
          </w:p>
        </w:tc>
        <w:tc>
          <w:tcPr>
            <w:tcW w:w="48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4DDF5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12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r</w:t>
            </w:r>
            <w:proofErr w:type="spellEnd"/>
          </w:p>
        </w:tc>
        <w:tc>
          <w:tcPr>
            <w:tcW w:w="49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3CC0E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</w:t>
            </w:r>
          </w:p>
        </w:tc>
        <w:tc>
          <w:tcPr>
            <w:tcW w:w="3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81CE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40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AF397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3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F9783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40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44425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</w:t>
            </w:r>
          </w:p>
        </w:tc>
      </w:tr>
      <w:tr w:rsidR="001126B4" w:rsidRPr="001126B4" w14:paraId="221CEB21" w14:textId="77777777" w:rsidTr="005F3E22">
        <w:trPr>
          <w:trHeight w:val="280"/>
        </w:trPr>
        <w:tc>
          <w:tcPr>
            <w:tcW w:w="31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B1EC" w14:textId="5CD77316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loosesky</w:t>
            </w:r>
            <w:proofErr w:type="spellEnd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2009</w:t>
            </w:r>
            <w:r w:rsidR="00646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[40]</w:t>
            </w:r>
          </w:p>
        </w:tc>
        <w:tc>
          <w:tcPr>
            <w:tcW w:w="5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6A46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DA78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FBAB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B34D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6545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C8CE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3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5E47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A2A9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3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F135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407E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126B4" w:rsidRPr="001126B4" w14:paraId="0E747B11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2429" w14:textId="5C276034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oadwin</w:t>
            </w:r>
            <w:proofErr w:type="spellEnd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2001)</w:t>
            </w:r>
            <w:r w:rsidR="00646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27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0433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E110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CFB1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B1E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08C0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68F2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D26C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5027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B69E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AC0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1126B4" w:rsidRPr="001126B4" w14:paraId="5A232612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F6D2" w14:textId="470FDDC2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udhry (2010)</w:t>
            </w:r>
            <w:r w:rsidR="00646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42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A03E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4F1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82F8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0943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066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D763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EAB8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9B6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1409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9801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126B4" w:rsidRPr="001126B4" w14:paraId="5D14A3C4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53DD" w14:textId="67ECD0A6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oper (2011)</w:t>
            </w:r>
            <w:r w:rsidR="00646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76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F829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238C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85DB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EDC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1FF2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5E49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C20E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5B0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90AE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3016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1126B4" w:rsidRPr="001126B4" w14:paraId="689D094A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8611" w14:textId="66A877FB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noghue (2014)</w:t>
            </w:r>
            <w:r w:rsidR="00646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79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41A6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405E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1F6D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8B2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99A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96B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5AB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6BE8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65D1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E827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126B4" w:rsidRPr="001126B4" w14:paraId="3E8BDD7F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5603" w14:textId="60804146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uchowny</w:t>
            </w:r>
            <w:proofErr w:type="spellEnd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2018)</w:t>
            </w:r>
            <w:r w:rsidR="00646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46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B42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971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B779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9BA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8228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F141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115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544B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91FC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2C57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126B4" w:rsidRPr="001126B4" w14:paraId="4152EDF8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2D74" w14:textId="6AA72283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ntin</w:t>
            </w:r>
            <w:proofErr w:type="spellEnd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2007)</w:t>
            </w:r>
            <w:r w:rsidR="00646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30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6639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838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B95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7DB8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E126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3876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CF8D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0F0B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E306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48B3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126B4" w:rsidRPr="001126B4" w14:paraId="7A71F2FF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0F26" w14:textId="1D064E84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ia</w:t>
            </w:r>
            <w:proofErr w:type="spellEnd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997)</w:t>
            </w:r>
            <w:r w:rsidR="000D12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47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E64B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9BA5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DEF5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4AEE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2B7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EF2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1B2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EC4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423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A4E0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126B4" w:rsidRPr="001126B4" w14:paraId="29AC21FD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27BD" w14:textId="48B99699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jiwara (2016)</w:t>
            </w:r>
            <w:r w:rsidR="000D12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0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1DF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FE7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1FC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2197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6C15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2D61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D49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12CD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FEA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ADF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126B4" w:rsidRPr="001126B4" w14:paraId="79CFC30E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B12A" w14:textId="188AA818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ill (2009)</w:t>
            </w:r>
            <w:r w:rsidR="000D12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49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7252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9A5D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D541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CE92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741B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0B12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9485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8A21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0FB1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F53C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126B4" w:rsidRPr="001126B4" w14:paraId="542085FD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DC22" w14:textId="0AE40189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uralnik</w:t>
            </w:r>
            <w:proofErr w:type="spellEnd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2000)</w:t>
            </w:r>
            <w:r w:rsidR="000D12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2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DB7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5422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4A48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9341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226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3BD1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656B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7EF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429D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510E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126B4" w:rsidRPr="001126B4" w14:paraId="3FD1D36E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1725" w14:textId="226301D9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iland</w:t>
            </w:r>
            <w:proofErr w:type="spellEnd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2016)</w:t>
            </w:r>
            <w:r w:rsidR="000D12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4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D748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D446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6995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3F2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E7E8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969D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A4B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6D67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06AD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D0D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126B4" w:rsidRPr="001126B4" w14:paraId="2BFA3EE1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FA53" w14:textId="6D846653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hizaki</w:t>
            </w:r>
            <w:proofErr w:type="spellEnd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2000)</w:t>
            </w:r>
            <w:r w:rsidR="000D12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50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3A6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BC8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DCC9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D3C7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3B1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5A8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25A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DA2D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CE15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DE62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126B4" w:rsidRPr="001126B4" w14:paraId="5F905238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F915" w14:textId="2B2329DF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onkman (2018)</w:t>
            </w:r>
            <w:r w:rsidR="000D12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16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6F12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FA9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CEF7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B359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1A18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16D6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E861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CCDE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55C3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F003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126B4" w:rsidRPr="001126B4" w14:paraId="54C78608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11DA" w14:textId="39763119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grand (2014)</w:t>
            </w:r>
            <w:r w:rsidR="000D12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53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AB11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80F8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831C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9AEC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09B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150B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ECC3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BD4B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D8E2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52DB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1126B4" w:rsidRPr="001126B4" w14:paraId="1520A867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BF18" w14:textId="65D18174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pez-</w:t>
            </w:r>
            <w:proofErr w:type="spellStart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ros</w:t>
            </w:r>
            <w:proofErr w:type="spellEnd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2014)</w:t>
            </w:r>
            <w:r w:rsidR="005F3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54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BB8E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2D80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4517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6908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4467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FDD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9D9E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6EF9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FF41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2E50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126B4" w:rsidRPr="001126B4" w14:paraId="7CF9446B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3C21" w14:textId="2C7F75E3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nneci</w:t>
            </w:r>
            <w:proofErr w:type="spellEnd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2015)</w:t>
            </w:r>
            <w:r w:rsidR="005F3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56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871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6E87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08B6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F587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F37D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EC23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B982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6BF1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F3D6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392E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126B4" w:rsidRPr="001126B4" w14:paraId="1AAB3387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AB3F" w14:textId="59A56C8C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nder</w:t>
            </w:r>
            <w:proofErr w:type="spellEnd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2005)</w:t>
            </w:r>
            <w:r w:rsidR="005F3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58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326E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75A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B59C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DEE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93A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BB7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CFB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FAB1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2B06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4D08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126B4" w:rsidRPr="001126B4" w14:paraId="2D17284A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9331" w14:textId="03EF3344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stir</w:t>
            </w:r>
            <w:proofErr w:type="spellEnd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998)</w:t>
            </w:r>
            <w:r w:rsidR="005F3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9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8DC7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D000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7F7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E966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EC16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CF66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59DD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5D03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FAE1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6BD1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126B4" w:rsidRPr="001126B4" w14:paraId="2D2D63D9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5FEB" w14:textId="20AF507A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ntanen</w:t>
            </w:r>
            <w:proofErr w:type="spellEnd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999)</w:t>
            </w:r>
            <w:r w:rsidR="005F3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60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ADA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016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4BF9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3F7C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6273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868D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D8F0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69F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2A63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EE22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1126B4" w:rsidRPr="001126B4" w14:paraId="6F60CD21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38F9" w14:textId="639D70B8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ntanen</w:t>
            </w:r>
            <w:proofErr w:type="spellEnd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2002)</w:t>
            </w:r>
            <w:r w:rsidR="005F3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61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8AB1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60CD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4A4C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3DCB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7C12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AAE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92F7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F908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7696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0155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126B4" w:rsidRPr="001126B4" w14:paraId="010005C6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599D" w14:textId="38D2E6E9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thman (2008)</w:t>
            </w:r>
            <w:r w:rsidR="005F3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63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DFD5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DBB3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3C78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844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C34E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640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7800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8F10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246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DAE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126B4" w:rsidRPr="001126B4" w14:paraId="3DC0AF84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2A55" w14:textId="33D07EBA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kamoto (2016)</w:t>
            </w:r>
            <w:r w:rsidR="005F3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93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01EE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E0F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9929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A3EB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4909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AFDE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AA13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46E2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3DD8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6DF9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1126B4" w:rsidRPr="001126B4" w14:paraId="0CA8304F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2E6D" w14:textId="1F33ADF1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nchez-Martinez (2016)</w:t>
            </w:r>
            <w:r w:rsidR="005F3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94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CC6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B68E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3A5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9310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B20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12C2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7052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DD72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2839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C2F7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1126B4" w:rsidRPr="001126B4" w14:paraId="6AB80C86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117B" w14:textId="3B9ABA63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rkisian</w:t>
            </w:r>
            <w:proofErr w:type="spellEnd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2000)</w:t>
            </w:r>
            <w:r w:rsidR="00B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64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59CE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D733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B58B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4C32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E492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76AD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A92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3DD9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9C7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BF3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1126B4" w:rsidRPr="001126B4" w14:paraId="5D433DB8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5A54" w14:textId="5C751F84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inkai</w:t>
            </w:r>
            <w:proofErr w:type="spellEnd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2000)</w:t>
            </w:r>
            <w:r w:rsidR="00B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67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26B2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873B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B2FB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2B2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C36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BFD2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DC17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417C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17CC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E09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126B4" w:rsidRPr="001126B4" w14:paraId="390EC435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9F45" w14:textId="0E808862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inkai</w:t>
            </w:r>
            <w:proofErr w:type="spellEnd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2003)</w:t>
            </w:r>
            <w:r w:rsidR="00B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68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1BB1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386E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B9B7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6E95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2073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98D9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71BC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F5EB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E9D2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18FE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126B4" w:rsidRPr="001126B4" w14:paraId="1D36441E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E984" w14:textId="189E2E3D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nholm (2014)</w:t>
            </w:r>
            <w:r w:rsidR="00B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99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32A2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6E36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BCB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CEE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E30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9550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CFE3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2FA6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DAA2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3EE9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126B4" w:rsidRPr="001126B4" w14:paraId="3DC1ED4F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F3B6" w14:textId="689F8C34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olpato</w:t>
            </w:r>
            <w:proofErr w:type="spellEnd"/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2011)</w:t>
            </w:r>
            <w:r w:rsidR="00B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103</w:t>
            </w:r>
            <w:r w:rsidR="00723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6B87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EEC9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7F91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C2E7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00F8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F6E6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8FF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1D8C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8410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2B90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126B4" w:rsidRPr="001126B4" w14:paraId="706A1A41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B9CD" w14:textId="20153504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Zhang (2013)</w:t>
            </w:r>
            <w:r w:rsidR="00B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104</w:t>
            </w:r>
            <w:r w:rsidR="00723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DFF7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CF2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30B6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B2E0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FF7B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1629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DBC4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C2E0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DF99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AA5B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126B4" w:rsidRPr="001126B4" w14:paraId="2198B4E2" w14:textId="77777777" w:rsidTr="005F3E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E2E78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98FEE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36B3C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5CB78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B78EF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B4775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13D28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3DF5B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C65E6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DF91A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A3E65" w14:textId="77777777" w:rsidR="001126B4" w:rsidRPr="001126B4" w:rsidRDefault="001126B4" w:rsidP="00BA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12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</w:tbl>
    <w:p w14:paraId="7A60163E" w14:textId="77777777" w:rsidR="001126B4" w:rsidRPr="001126B4" w:rsidRDefault="001126B4" w:rsidP="001126B4">
      <w:pPr>
        <w:ind w:left="720" w:hanging="720"/>
        <w:rPr>
          <w:rFonts w:ascii="Times New Roman" w:hAnsi="Times New Roman" w:cs="Times New Roman"/>
          <w:b/>
          <w:color w:val="222222"/>
          <w:sz w:val="24"/>
          <w:szCs w:val="24"/>
          <w:u w:val="single"/>
        </w:rPr>
      </w:pPr>
    </w:p>
    <w:p w14:paraId="30D2FA8F" w14:textId="77777777" w:rsidR="001126B4" w:rsidRPr="001126B4" w:rsidRDefault="001126B4" w:rsidP="001126B4">
      <w:pPr>
        <w:rPr>
          <w:rFonts w:ascii="Times New Roman" w:hAnsi="Times New Roman" w:cs="Times New Roman"/>
          <w:color w:val="222222"/>
          <w:sz w:val="24"/>
          <w:szCs w:val="24"/>
        </w:rPr>
      </w:pPr>
      <w:bookmarkStart w:id="0" w:name="_GoBack"/>
      <w:bookmarkEnd w:id="0"/>
      <w:r w:rsidRPr="001126B4">
        <w:rPr>
          <w:rFonts w:ascii="Times New Roman" w:hAnsi="Times New Roman" w:cs="Times New Roman"/>
          <w:b/>
          <w:color w:val="222222"/>
          <w:sz w:val="24"/>
          <w:szCs w:val="24"/>
        </w:rPr>
        <w:t>D:</w:t>
      </w:r>
      <w:r w:rsidRPr="001126B4">
        <w:rPr>
          <w:rFonts w:ascii="Times New Roman" w:hAnsi="Times New Roman" w:cs="Times New Roman"/>
          <w:color w:val="222222"/>
          <w:sz w:val="24"/>
          <w:szCs w:val="24"/>
        </w:rPr>
        <w:t xml:space="preserve"> dressing; </w:t>
      </w:r>
      <w:r w:rsidRPr="001126B4">
        <w:rPr>
          <w:rFonts w:ascii="Times New Roman" w:hAnsi="Times New Roman" w:cs="Times New Roman"/>
          <w:b/>
          <w:color w:val="222222"/>
          <w:sz w:val="24"/>
          <w:szCs w:val="24"/>
        </w:rPr>
        <w:t>B:</w:t>
      </w:r>
      <w:r w:rsidRPr="001126B4">
        <w:rPr>
          <w:rFonts w:ascii="Times New Roman" w:hAnsi="Times New Roman" w:cs="Times New Roman"/>
          <w:color w:val="222222"/>
          <w:sz w:val="24"/>
          <w:szCs w:val="24"/>
        </w:rPr>
        <w:t xml:space="preserve"> bathing; </w:t>
      </w:r>
      <w:r w:rsidRPr="001126B4">
        <w:rPr>
          <w:rFonts w:ascii="Times New Roman" w:hAnsi="Times New Roman" w:cs="Times New Roman"/>
          <w:b/>
          <w:color w:val="222222"/>
          <w:sz w:val="24"/>
          <w:szCs w:val="24"/>
        </w:rPr>
        <w:t>F:</w:t>
      </w:r>
      <w:r w:rsidRPr="001126B4">
        <w:rPr>
          <w:rFonts w:ascii="Times New Roman" w:hAnsi="Times New Roman" w:cs="Times New Roman"/>
          <w:color w:val="222222"/>
          <w:sz w:val="24"/>
          <w:szCs w:val="24"/>
        </w:rPr>
        <w:t xml:space="preserve"> feeding; </w:t>
      </w:r>
      <w:r w:rsidRPr="001126B4">
        <w:rPr>
          <w:rFonts w:ascii="Times New Roman" w:hAnsi="Times New Roman" w:cs="Times New Roman"/>
          <w:b/>
          <w:color w:val="222222"/>
          <w:sz w:val="24"/>
          <w:szCs w:val="24"/>
        </w:rPr>
        <w:t>W:</w:t>
      </w:r>
      <w:r w:rsidRPr="001126B4">
        <w:rPr>
          <w:rFonts w:ascii="Times New Roman" w:hAnsi="Times New Roman" w:cs="Times New Roman"/>
          <w:color w:val="222222"/>
          <w:sz w:val="24"/>
          <w:szCs w:val="24"/>
        </w:rPr>
        <w:t xml:space="preserve"> walking; </w:t>
      </w:r>
      <w:proofErr w:type="spellStart"/>
      <w:r w:rsidRPr="001126B4">
        <w:rPr>
          <w:rFonts w:ascii="Times New Roman" w:hAnsi="Times New Roman" w:cs="Times New Roman"/>
          <w:b/>
          <w:color w:val="222222"/>
          <w:sz w:val="24"/>
          <w:szCs w:val="24"/>
        </w:rPr>
        <w:t>Tr</w:t>
      </w:r>
      <w:proofErr w:type="spellEnd"/>
      <w:r w:rsidRPr="001126B4">
        <w:rPr>
          <w:rFonts w:ascii="Times New Roman" w:hAnsi="Times New Roman" w:cs="Times New Roman"/>
          <w:b/>
          <w:color w:val="222222"/>
          <w:sz w:val="24"/>
          <w:szCs w:val="24"/>
        </w:rPr>
        <w:t>:</w:t>
      </w:r>
      <w:r w:rsidRPr="001126B4">
        <w:rPr>
          <w:rFonts w:ascii="Times New Roman" w:hAnsi="Times New Roman" w:cs="Times New Roman"/>
          <w:color w:val="222222"/>
          <w:sz w:val="24"/>
          <w:szCs w:val="24"/>
        </w:rPr>
        <w:t xml:space="preserve"> transferring; </w:t>
      </w:r>
      <w:r w:rsidRPr="001126B4">
        <w:rPr>
          <w:rFonts w:ascii="Times New Roman" w:hAnsi="Times New Roman" w:cs="Times New Roman"/>
          <w:b/>
          <w:color w:val="222222"/>
          <w:sz w:val="24"/>
          <w:szCs w:val="24"/>
        </w:rPr>
        <w:t>To:</w:t>
      </w:r>
      <w:r w:rsidRPr="001126B4">
        <w:rPr>
          <w:rFonts w:ascii="Times New Roman" w:hAnsi="Times New Roman" w:cs="Times New Roman"/>
          <w:color w:val="222222"/>
          <w:sz w:val="24"/>
          <w:szCs w:val="24"/>
        </w:rPr>
        <w:t xml:space="preserve"> toilet; </w:t>
      </w:r>
      <w:r w:rsidRPr="001126B4">
        <w:rPr>
          <w:rFonts w:ascii="Times New Roman" w:hAnsi="Times New Roman" w:cs="Times New Roman"/>
          <w:b/>
          <w:color w:val="222222"/>
          <w:sz w:val="24"/>
          <w:szCs w:val="24"/>
        </w:rPr>
        <w:t>C:</w:t>
      </w:r>
      <w:r w:rsidRPr="001126B4">
        <w:rPr>
          <w:rFonts w:ascii="Times New Roman" w:hAnsi="Times New Roman" w:cs="Times New Roman"/>
          <w:color w:val="222222"/>
          <w:sz w:val="24"/>
          <w:szCs w:val="24"/>
        </w:rPr>
        <w:t xml:space="preserve"> continence; </w:t>
      </w:r>
      <w:r w:rsidRPr="001126B4">
        <w:rPr>
          <w:rFonts w:ascii="Times New Roman" w:hAnsi="Times New Roman" w:cs="Times New Roman"/>
          <w:b/>
          <w:color w:val="222222"/>
          <w:sz w:val="24"/>
          <w:szCs w:val="24"/>
        </w:rPr>
        <w:t>G:</w:t>
      </w:r>
      <w:r w:rsidRPr="001126B4">
        <w:rPr>
          <w:rFonts w:ascii="Times New Roman" w:hAnsi="Times New Roman" w:cs="Times New Roman"/>
          <w:color w:val="222222"/>
          <w:sz w:val="24"/>
          <w:szCs w:val="24"/>
        </w:rPr>
        <w:t xml:space="preserve"> grooming; </w:t>
      </w:r>
      <w:r w:rsidRPr="001126B4">
        <w:rPr>
          <w:rFonts w:ascii="Times New Roman" w:hAnsi="Times New Roman" w:cs="Times New Roman"/>
          <w:b/>
          <w:color w:val="222222"/>
          <w:sz w:val="24"/>
          <w:szCs w:val="24"/>
        </w:rPr>
        <w:t>S:</w:t>
      </w:r>
      <w:r w:rsidRPr="001126B4">
        <w:rPr>
          <w:rFonts w:ascii="Times New Roman" w:hAnsi="Times New Roman" w:cs="Times New Roman"/>
          <w:color w:val="222222"/>
          <w:sz w:val="24"/>
          <w:szCs w:val="24"/>
        </w:rPr>
        <w:t xml:space="preserve"> stairs; </w:t>
      </w:r>
      <w:r w:rsidRPr="001126B4">
        <w:rPr>
          <w:rFonts w:ascii="Times New Roman" w:hAnsi="Times New Roman" w:cs="Times New Roman"/>
          <w:b/>
          <w:color w:val="222222"/>
          <w:sz w:val="24"/>
          <w:szCs w:val="24"/>
        </w:rPr>
        <w:t>O:</w:t>
      </w:r>
      <w:r w:rsidRPr="001126B4">
        <w:rPr>
          <w:rFonts w:ascii="Times New Roman" w:hAnsi="Times New Roman" w:cs="Times New Roman"/>
          <w:color w:val="222222"/>
          <w:sz w:val="24"/>
          <w:szCs w:val="24"/>
        </w:rPr>
        <w:t xml:space="preserve"> other(s); </w:t>
      </w:r>
      <w:r w:rsidRPr="001126B4">
        <w:rPr>
          <w:rFonts w:ascii="Times New Roman" w:hAnsi="Times New Roman" w:cs="Times New Roman"/>
          <w:b/>
          <w:color w:val="222222"/>
          <w:sz w:val="24"/>
          <w:szCs w:val="24"/>
        </w:rPr>
        <w:t>NR:</w:t>
      </w:r>
      <w:r w:rsidRPr="001126B4">
        <w:rPr>
          <w:rFonts w:ascii="Times New Roman" w:hAnsi="Times New Roman" w:cs="Times New Roman"/>
          <w:color w:val="222222"/>
          <w:sz w:val="24"/>
          <w:szCs w:val="24"/>
        </w:rPr>
        <w:t xml:space="preserve"> not reported</w:t>
      </w:r>
    </w:p>
    <w:p w14:paraId="3C20CA53" w14:textId="514B0BF5" w:rsidR="00D0370B" w:rsidRPr="001126B4" w:rsidRDefault="00D0370B">
      <w:pPr>
        <w:rPr>
          <w:rFonts w:ascii="Times New Roman" w:hAnsi="Times New Roman" w:cs="Times New Roman"/>
          <w:sz w:val="24"/>
          <w:szCs w:val="24"/>
        </w:rPr>
      </w:pPr>
    </w:p>
    <w:sectPr w:rsidR="00D0370B" w:rsidRPr="001126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6D2"/>
    <w:rsid w:val="000D1256"/>
    <w:rsid w:val="001126B4"/>
    <w:rsid w:val="00296BE6"/>
    <w:rsid w:val="003A0AA5"/>
    <w:rsid w:val="005F3E22"/>
    <w:rsid w:val="00646313"/>
    <w:rsid w:val="00723D76"/>
    <w:rsid w:val="007761C1"/>
    <w:rsid w:val="00A107C7"/>
    <w:rsid w:val="00A84814"/>
    <w:rsid w:val="00B04EAF"/>
    <w:rsid w:val="00C23688"/>
    <w:rsid w:val="00C9235B"/>
    <w:rsid w:val="00D0370B"/>
    <w:rsid w:val="00D902C3"/>
    <w:rsid w:val="00FE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379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6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6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ang</dc:creator>
  <cp:keywords/>
  <dc:description/>
  <cp:lastModifiedBy>Prof. Maier</cp:lastModifiedBy>
  <cp:revision>14</cp:revision>
  <dcterms:created xsi:type="dcterms:W3CDTF">2019-08-03T22:14:00Z</dcterms:created>
  <dcterms:modified xsi:type="dcterms:W3CDTF">2019-08-04T06:25:00Z</dcterms:modified>
</cp:coreProperties>
</file>